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48" w:type="dxa"/>
        <w:tblInd w:w="480" w:type="dxa"/>
        <w:tblLook w:val="04A0" w:firstRow="1" w:lastRow="0" w:firstColumn="1" w:lastColumn="0" w:noHBand="0" w:noVBand="1"/>
      </w:tblPr>
      <w:tblGrid>
        <w:gridCol w:w="2058"/>
        <w:gridCol w:w="2040"/>
        <w:gridCol w:w="1930"/>
        <w:gridCol w:w="1960"/>
        <w:gridCol w:w="1960"/>
      </w:tblGrid>
      <w:tr w:rsidR="00702670" w14:paraId="25EF83CE" w14:textId="77777777" w:rsidTr="0069062D">
        <w:trPr>
          <w:trHeight w:val="557"/>
        </w:trPr>
        <w:tc>
          <w:tcPr>
            <w:tcW w:w="2058" w:type="dxa"/>
          </w:tcPr>
          <w:p w14:paraId="1D8FD6EC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2040" w:type="dxa"/>
          </w:tcPr>
          <w:p w14:paraId="3234CDCA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Patient 1</w:t>
            </w:r>
          </w:p>
        </w:tc>
        <w:tc>
          <w:tcPr>
            <w:tcW w:w="1930" w:type="dxa"/>
          </w:tcPr>
          <w:p w14:paraId="2EC77EBF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Patient 2</w:t>
            </w:r>
          </w:p>
        </w:tc>
        <w:tc>
          <w:tcPr>
            <w:tcW w:w="1960" w:type="dxa"/>
          </w:tcPr>
          <w:p w14:paraId="61FBB678" w14:textId="3548AA66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Patient 3</w:t>
            </w:r>
          </w:p>
        </w:tc>
        <w:tc>
          <w:tcPr>
            <w:tcW w:w="1960" w:type="dxa"/>
          </w:tcPr>
          <w:p w14:paraId="3656405A" w14:textId="6F514169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Patient </w:t>
            </w:r>
            <w:r>
              <w:rPr>
                <w:rFonts w:ascii="Arial" w:hAnsi="Arial" w:cs="Arial"/>
              </w:rPr>
              <w:t>4</w:t>
            </w:r>
          </w:p>
        </w:tc>
      </w:tr>
      <w:tr w:rsidR="00702670" w14:paraId="433E011E" w14:textId="77777777" w:rsidTr="0069062D">
        <w:tc>
          <w:tcPr>
            <w:tcW w:w="2058" w:type="dxa"/>
          </w:tcPr>
          <w:p w14:paraId="70A037C5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Basic blood work*</w:t>
            </w:r>
          </w:p>
        </w:tc>
        <w:tc>
          <w:tcPr>
            <w:tcW w:w="2040" w:type="dxa"/>
          </w:tcPr>
          <w:p w14:paraId="4D887AC6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Unremarkable </w:t>
            </w:r>
          </w:p>
        </w:tc>
        <w:tc>
          <w:tcPr>
            <w:tcW w:w="1930" w:type="dxa"/>
          </w:tcPr>
          <w:p w14:paraId="07DAE1AA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1BD9C25B" w14:textId="13DF8842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730FE12A" w14:textId="10941441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</w:tr>
      <w:tr w:rsidR="00702670" w14:paraId="31AFACC9" w14:textId="77777777" w:rsidTr="0069062D">
        <w:trPr>
          <w:trHeight w:val="602"/>
        </w:trPr>
        <w:tc>
          <w:tcPr>
            <w:tcW w:w="2058" w:type="dxa"/>
          </w:tcPr>
          <w:p w14:paraId="3CBDB54A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proofErr w:type="spellStart"/>
            <w:r w:rsidRPr="000C7BD3">
              <w:rPr>
                <w:rFonts w:ascii="Arial" w:hAnsi="Arial" w:cs="Arial"/>
              </w:rPr>
              <w:t>Vasculitic</w:t>
            </w:r>
            <w:proofErr w:type="spellEnd"/>
            <w:r w:rsidRPr="000C7BD3">
              <w:rPr>
                <w:rFonts w:ascii="Arial" w:hAnsi="Arial" w:cs="Arial"/>
              </w:rPr>
              <w:t xml:space="preserve"> screen**</w:t>
            </w:r>
          </w:p>
        </w:tc>
        <w:tc>
          <w:tcPr>
            <w:tcW w:w="2040" w:type="dxa"/>
          </w:tcPr>
          <w:p w14:paraId="54E0A61B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Unremarkable </w:t>
            </w:r>
          </w:p>
        </w:tc>
        <w:tc>
          <w:tcPr>
            <w:tcW w:w="1930" w:type="dxa"/>
          </w:tcPr>
          <w:p w14:paraId="49514BED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3C4DED95" w14:textId="017B0CCB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4EDA8F13" w14:textId="0C01CE24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</w:tr>
      <w:tr w:rsidR="00702670" w14:paraId="55607F1C" w14:textId="77777777" w:rsidTr="0069062D">
        <w:tc>
          <w:tcPr>
            <w:tcW w:w="2058" w:type="dxa"/>
          </w:tcPr>
          <w:p w14:paraId="3B846F8A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Neuronal autoantibodies***</w:t>
            </w:r>
          </w:p>
        </w:tc>
        <w:tc>
          <w:tcPr>
            <w:tcW w:w="2040" w:type="dxa"/>
          </w:tcPr>
          <w:p w14:paraId="62B7D6C6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Unremarkable </w:t>
            </w:r>
          </w:p>
        </w:tc>
        <w:tc>
          <w:tcPr>
            <w:tcW w:w="1930" w:type="dxa"/>
          </w:tcPr>
          <w:p w14:paraId="41B75B5F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60824FC9" w14:textId="68A67FCA" w:rsidR="00702670" w:rsidRPr="00702670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b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32392580" w14:textId="14A030F1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</w:tr>
      <w:tr w:rsidR="00702670" w14:paraId="743C0211" w14:textId="77777777" w:rsidTr="0069062D">
        <w:trPr>
          <w:trHeight w:val="602"/>
        </w:trPr>
        <w:tc>
          <w:tcPr>
            <w:tcW w:w="2058" w:type="dxa"/>
          </w:tcPr>
          <w:p w14:paraId="71F92651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F</w:t>
            </w:r>
          </w:p>
        </w:tc>
        <w:tc>
          <w:tcPr>
            <w:tcW w:w="2040" w:type="dxa"/>
          </w:tcPr>
          <w:p w14:paraId="7E3FE6C3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ocytosis only</w:t>
            </w:r>
          </w:p>
        </w:tc>
        <w:tc>
          <w:tcPr>
            <w:tcW w:w="1930" w:type="dxa"/>
          </w:tcPr>
          <w:p w14:paraId="7484B20F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formed</w:t>
            </w:r>
          </w:p>
        </w:tc>
        <w:tc>
          <w:tcPr>
            <w:tcW w:w="1960" w:type="dxa"/>
          </w:tcPr>
          <w:p w14:paraId="498442D5" w14:textId="7894144B" w:rsidR="00702670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formed</w:t>
            </w:r>
          </w:p>
        </w:tc>
        <w:tc>
          <w:tcPr>
            <w:tcW w:w="1960" w:type="dxa"/>
          </w:tcPr>
          <w:p w14:paraId="21AFE6F5" w14:textId="023BC1BE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protein only</w:t>
            </w:r>
          </w:p>
        </w:tc>
      </w:tr>
      <w:tr w:rsidR="00702670" w14:paraId="5BAF674E" w14:textId="77777777" w:rsidTr="0069062D">
        <w:trPr>
          <w:trHeight w:val="602"/>
        </w:trPr>
        <w:tc>
          <w:tcPr>
            <w:tcW w:w="2058" w:type="dxa"/>
          </w:tcPr>
          <w:p w14:paraId="3D2847CD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Infectious screen****</w:t>
            </w:r>
          </w:p>
        </w:tc>
        <w:tc>
          <w:tcPr>
            <w:tcW w:w="2040" w:type="dxa"/>
          </w:tcPr>
          <w:p w14:paraId="4D57669A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Unremarkable </w:t>
            </w:r>
          </w:p>
        </w:tc>
        <w:tc>
          <w:tcPr>
            <w:tcW w:w="1930" w:type="dxa"/>
          </w:tcPr>
          <w:p w14:paraId="2D0807B3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38FB091C" w14:textId="63DB7203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  <w:tc>
          <w:tcPr>
            <w:tcW w:w="1960" w:type="dxa"/>
          </w:tcPr>
          <w:p w14:paraId="281C2B21" w14:textId="7204B0AE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Unremarkable</w:t>
            </w:r>
          </w:p>
        </w:tc>
      </w:tr>
      <w:tr w:rsidR="00702670" w14:paraId="1316F653" w14:textId="77777777" w:rsidTr="0069062D">
        <w:tc>
          <w:tcPr>
            <w:tcW w:w="2058" w:type="dxa"/>
          </w:tcPr>
          <w:p w14:paraId="731AFEC3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MRI brain</w:t>
            </w:r>
          </w:p>
        </w:tc>
        <w:tc>
          <w:tcPr>
            <w:tcW w:w="2040" w:type="dxa"/>
          </w:tcPr>
          <w:p w14:paraId="6DAC8077" w14:textId="233F7AF8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>Fig</w:t>
            </w:r>
            <w:r>
              <w:rPr>
                <w:rFonts w:ascii="Arial" w:hAnsi="Arial" w:cs="Arial"/>
              </w:rPr>
              <w:t>ure</w:t>
            </w:r>
            <w:r w:rsidRPr="000C7BD3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1930" w:type="dxa"/>
          </w:tcPr>
          <w:p w14:paraId="0DC9385D" w14:textId="77777777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 w:rsidRPr="000C7BD3">
              <w:rPr>
                <w:rFonts w:ascii="Arial" w:hAnsi="Arial" w:cs="Arial"/>
              </w:rPr>
              <w:t xml:space="preserve">Normal </w:t>
            </w:r>
          </w:p>
        </w:tc>
        <w:tc>
          <w:tcPr>
            <w:tcW w:w="1960" w:type="dxa"/>
          </w:tcPr>
          <w:p w14:paraId="3F6FCCA9" w14:textId="74B1C52A" w:rsidR="00702670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ee metastases (temporal and frontal lobe)</w:t>
            </w:r>
          </w:p>
        </w:tc>
        <w:tc>
          <w:tcPr>
            <w:tcW w:w="1960" w:type="dxa"/>
          </w:tcPr>
          <w:p w14:paraId="7B84073F" w14:textId="1199416E" w:rsidR="00702670" w:rsidRPr="000C7BD3" w:rsidRDefault="00702670" w:rsidP="0007286D">
            <w:pPr>
              <w:widowControl w:val="0"/>
              <w:tabs>
                <w:tab w:val="left" w:pos="480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physitis</w:t>
            </w:r>
            <w:proofErr w:type="spellEnd"/>
            <w:r>
              <w:rPr>
                <w:rFonts w:ascii="Arial" w:hAnsi="Arial" w:cs="Arial"/>
              </w:rPr>
              <w:t>; spine MRI normal</w:t>
            </w:r>
            <w:r w:rsidRPr="000C7BD3">
              <w:rPr>
                <w:rFonts w:ascii="Arial" w:hAnsi="Arial" w:cs="Arial"/>
              </w:rPr>
              <w:t xml:space="preserve"> </w:t>
            </w:r>
          </w:p>
        </w:tc>
      </w:tr>
    </w:tbl>
    <w:p w14:paraId="72F47A22" w14:textId="77777777" w:rsidR="00C22C23" w:rsidRDefault="00C22C23" w:rsidP="00C22C2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</w:pPr>
    </w:p>
    <w:p w14:paraId="27FE5C18" w14:textId="12A3AFED" w:rsidR="00C22C23" w:rsidRPr="000C7BD3" w:rsidRDefault="00C22C23" w:rsidP="00C22C23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/>
        <w:rPr>
          <w:rFonts w:ascii="Arial" w:hAnsi="Arial" w:cs="Arial"/>
        </w:rPr>
      </w:pPr>
      <w:r w:rsidRPr="000C7BD3">
        <w:rPr>
          <w:rFonts w:ascii="Arial" w:hAnsi="Arial" w:cs="Arial"/>
          <w:b/>
        </w:rPr>
        <w:t xml:space="preserve">Supplementary Table </w:t>
      </w:r>
      <w:r w:rsidR="00DD5DBB" w:rsidRPr="00DD5DBB">
        <w:rPr>
          <w:rFonts w:ascii="Arial" w:hAnsi="Arial" w:cs="Arial"/>
          <w:b/>
        </w:rPr>
        <w:t>1</w:t>
      </w:r>
      <w:r w:rsidRPr="000C7BD3">
        <w:rPr>
          <w:rFonts w:ascii="Arial" w:hAnsi="Arial" w:cs="Arial"/>
        </w:rPr>
        <w:t>. Unremarkable investigations in patients.</w:t>
      </w:r>
      <w:r w:rsidRPr="000C7BD3">
        <w:rPr>
          <w:rFonts w:ascii="Arial" w:hAnsi="Arial" w:cs="Arial"/>
          <w:b/>
        </w:rPr>
        <w:t xml:space="preserve"> </w:t>
      </w:r>
      <w:r w:rsidRPr="000C7BD3">
        <w:rPr>
          <w:rFonts w:ascii="Arial" w:hAnsi="Arial" w:cs="Arial"/>
        </w:rPr>
        <w:t>*full blood count, electrolytes, liver f</w:t>
      </w:r>
      <w:r w:rsidR="002C36F8">
        <w:rPr>
          <w:rFonts w:ascii="Arial" w:hAnsi="Arial" w:cs="Arial"/>
        </w:rPr>
        <w:t>unction tests, bone profile; **</w:t>
      </w:r>
      <w:r w:rsidRPr="000C7BD3">
        <w:rPr>
          <w:rFonts w:ascii="Arial" w:hAnsi="Arial" w:cs="Arial"/>
        </w:rPr>
        <w:t xml:space="preserve">erythrocyte sedimentation rate, C-reactive protein, anti-neutrophil cytoplasmic antibodies, anti-nuclear </w:t>
      </w:r>
      <w:r w:rsidR="002C36F8">
        <w:rPr>
          <w:rFonts w:ascii="Arial" w:hAnsi="Arial" w:cs="Arial"/>
        </w:rPr>
        <w:t>antibodies; ***</w:t>
      </w:r>
      <w:r w:rsidRPr="000C7BD3">
        <w:rPr>
          <w:rFonts w:ascii="Arial" w:hAnsi="Arial" w:cs="Arial"/>
        </w:rPr>
        <w:t xml:space="preserve">Hu, </w:t>
      </w:r>
      <w:proofErr w:type="spellStart"/>
      <w:r w:rsidRPr="000C7BD3">
        <w:rPr>
          <w:rFonts w:ascii="Arial" w:hAnsi="Arial" w:cs="Arial"/>
        </w:rPr>
        <w:t>Yo</w:t>
      </w:r>
      <w:proofErr w:type="spellEnd"/>
      <w:r w:rsidRPr="000C7BD3">
        <w:rPr>
          <w:rFonts w:ascii="Arial" w:hAnsi="Arial" w:cs="Arial"/>
        </w:rPr>
        <w:t xml:space="preserve">, </w:t>
      </w:r>
      <w:proofErr w:type="spellStart"/>
      <w:r w:rsidRPr="000C7BD3">
        <w:rPr>
          <w:rFonts w:ascii="Arial" w:hAnsi="Arial" w:cs="Arial"/>
        </w:rPr>
        <w:t>Ri</w:t>
      </w:r>
      <w:proofErr w:type="spellEnd"/>
      <w:r w:rsidRPr="000C7BD3">
        <w:rPr>
          <w:rFonts w:ascii="Arial" w:hAnsi="Arial" w:cs="Arial"/>
        </w:rPr>
        <w:t>, CRMP5, glutamic acid decarboxylase, LGI1, CASPR2, MAG, ganglioside screen; ****C</w:t>
      </w:r>
      <w:r w:rsidR="008965F9">
        <w:rPr>
          <w:rFonts w:ascii="Arial" w:hAnsi="Arial" w:cs="Arial"/>
        </w:rPr>
        <w:t xml:space="preserve">MV, EBV, Hepatitis A/B/C, HIV, </w:t>
      </w:r>
      <w:proofErr w:type="spellStart"/>
      <w:r w:rsidR="008965F9">
        <w:rPr>
          <w:rFonts w:ascii="Arial" w:hAnsi="Arial" w:cs="Arial"/>
        </w:rPr>
        <w:t>B</w:t>
      </w:r>
      <w:r w:rsidR="002C36F8">
        <w:rPr>
          <w:rFonts w:ascii="Arial" w:hAnsi="Arial" w:cs="Arial"/>
        </w:rPr>
        <w:t>orrelia</w:t>
      </w:r>
      <w:proofErr w:type="spellEnd"/>
      <w:r w:rsidR="002C36F8">
        <w:rPr>
          <w:rFonts w:ascii="Arial" w:hAnsi="Arial" w:cs="Arial"/>
        </w:rPr>
        <w:t xml:space="preserve"> </w:t>
      </w:r>
      <w:proofErr w:type="spellStart"/>
      <w:r w:rsidR="001E6C8C">
        <w:rPr>
          <w:rFonts w:ascii="Arial" w:hAnsi="Arial" w:cs="Arial"/>
        </w:rPr>
        <w:t>IgMs</w:t>
      </w:r>
      <w:proofErr w:type="spellEnd"/>
      <w:r w:rsidRPr="000C7BD3">
        <w:rPr>
          <w:rFonts w:ascii="Arial" w:hAnsi="Arial" w:cs="Arial"/>
        </w:rPr>
        <w:t xml:space="preserve"> were negative.</w:t>
      </w:r>
    </w:p>
    <w:p w14:paraId="2514231B" w14:textId="77777777" w:rsidR="00D40393" w:rsidRDefault="00D40393"/>
    <w:p w14:paraId="077ABA2C" w14:textId="77777777" w:rsidR="00D40393" w:rsidRDefault="00D40393"/>
    <w:p w14:paraId="641FD45E" w14:textId="0FAA4218" w:rsidR="007253A3" w:rsidRDefault="00D40393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7253A3" w:rsidSect="0069062D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C23"/>
    <w:rsid w:val="0000011A"/>
    <w:rsid w:val="00000718"/>
    <w:rsid w:val="000023DE"/>
    <w:rsid w:val="000111C2"/>
    <w:rsid w:val="000151C2"/>
    <w:rsid w:val="000213F9"/>
    <w:rsid w:val="0002599C"/>
    <w:rsid w:val="000300D1"/>
    <w:rsid w:val="00037F66"/>
    <w:rsid w:val="00042844"/>
    <w:rsid w:val="00042F99"/>
    <w:rsid w:val="00065886"/>
    <w:rsid w:val="000704BC"/>
    <w:rsid w:val="000705FD"/>
    <w:rsid w:val="000715AD"/>
    <w:rsid w:val="000769CA"/>
    <w:rsid w:val="00080920"/>
    <w:rsid w:val="00085E2E"/>
    <w:rsid w:val="000878C4"/>
    <w:rsid w:val="00090368"/>
    <w:rsid w:val="00095530"/>
    <w:rsid w:val="000B6036"/>
    <w:rsid w:val="000B70D2"/>
    <w:rsid w:val="000B7402"/>
    <w:rsid w:val="000C4B96"/>
    <w:rsid w:val="000D7843"/>
    <w:rsid w:val="000F0B1E"/>
    <w:rsid w:val="00110314"/>
    <w:rsid w:val="00114D49"/>
    <w:rsid w:val="0011702A"/>
    <w:rsid w:val="00130FC8"/>
    <w:rsid w:val="00132EC5"/>
    <w:rsid w:val="00134BB1"/>
    <w:rsid w:val="00134E49"/>
    <w:rsid w:val="001360CE"/>
    <w:rsid w:val="00156390"/>
    <w:rsid w:val="001636D0"/>
    <w:rsid w:val="0017134F"/>
    <w:rsid w:val="001767C1"/>
    <w:rsid w:val="00181B9B"/>
    <w:rsid w:val="00183586"/>
    <w:rsid w:val="00191094"/>
    <w:rsid w:val="001942E3"/>
    <w:rsid w:val="00194D4D"/>
    <w:rsid w:val="001A1DC9"/>
    <w:rsid w:val="001A28C1"/>
    <w:rsid w:val="001B063B"/>
    <w:rsid w:val="001B4E63"/>
    <w:rsid w:val="001B725C"/>
    <w:rsid w:val="001C41C4"/>
    <w:rsid w:val="001E4F6D"/>
    <w:rsid w:val="001E6C8C"/>
    <w:rsid w:val="001F5EE9"/>
    <w:rsid w:val="002037D0"/>
    <w:rsid w:val="002100D1"/>
    <w:rsid w:val="00225B91"/>
    <w:rsid w:val="00226B60"/>
    <w:rsid w:val="00234A0C"/>
    <w:rsid w:val="0025607A"/>
    <w:rsid w:val="00256400"/>
    <w:rsid w:val="00264952"/>
    <w:rsid w:val="0027381C"/>
    <w:rsid w:val="00273C61"/>
    <w:rsid w:val="00282E9D"/>
    <w:rsid w:val="002978A1"/>
    <w:rsid w:val="002C0B2E"/>
    <w:rsid w:val="002C36F8"/>
    <w:rsid w:val="002F5495"/>
    <w:rsid w:val="002F55AB"/>
    <w:rsid w:val="002F79EC"/>
    <w:rsid w:val="00301E72"/>
    <w:rsid w:val="003071F8"/>
    <w:rsid w:val="00310A3C"/>
    <w:rsid w:val="00310C1C"/>
    <w:rsid w:val="003214A1"/>
    <w:rsid w:val="00331177"/>
    <w:rsid w:val="003505E3"/>
    <w:rsid w:val="00351ED3"/>
    <w:rsid w:val="00354B2C"/>
    <w:rsid w:val="00356CD1"/>
    <w:rsid w:val="00367750"/>
    <w:rsid w:val="0037662A"/>
    <w:rsid w:val="00385870"/>
    <w:rsid w:val="00385C86"/>
    <w:rsid w:val="0039278F"/>
    <w:rsid w:val="0039297E"/>
    <w:rsid w:val="00393304"/>
    <w:rsid w:val="0039377D"/>
    <w:rsid w:val="00395366"/>
    <w:rsid w:val="003B00C0"/>
    <w:rsid w:val="003C7FD4"/>
    <w:rsid w:val="003D786B"/>
    <w:rsid w:val="003E080F"/>
    <w:rsid w:val="003F74A1"/>
    <w:rsid w:val="00403B0D"/>
    <w:rsid w:val="004046E8"/>
    <w:rsid w:val="004065D7"/>
    <w:rsid w:val="004114C6"/>
    <w:rsid w:val="00416B56"/>
    <w:rsid w:val="00416E8D"/>
    <w:rsid w:val="004429DB"/>
    <w:rsid w:val="00443C80"/>
    <w:rsid w:val="004573CA"/>
    <w:rsid w:val="0046253A"/>
    <w:rsid w:val="00476CEC"/>
    <w:rsid w:val="00494494"/>
    <w:rsid w:val="00495BC6"/>
    <w:rsid w:val="0049718E"/>
    <w:rsid w:val="004C0CEC"/>
    <w:rsid w:val="004C32C9"/>
    <w:rsid w:val="004C7694"/>
    <w:rsid w:val="004D1E72"/>
    <w:rsid w:val="004D2703"/>
    <w:rsid w:val="004F605C"/>
    <w:rsid w:val="004F7A4C"/>
    <w:rsid w:val="00510E93"/>
    <w:rsid w:val="005130CD"/>
    <w:rsid w:val="0052125E"/>
    <w:rsid w:val="0052291C"/>
    <w:rsid w:val="00532AED"/>
    <w:rsid w:val="00534AF0"/>
    <w:rsid w:val="005361B2"/>
    <w:rsid w:val="00562996"/>
    <w:rsid w:val="00571B95"/>
    <w:rsid w:val="005729FF"/>
    <w:rsid w:val="00573222"/>
    <w:rsid w:val="00575DAB"/>
    <w:rsid w:val="0058236F"/>
    <w:rsid w:val="00583090"/>
    <w:rsid w:val="00585345"/>
    <w:rsid w:val="00594610"/>
    <w:rsid w:val="005A2E89"/>
    <w:rsid w:val="005A746E"/>
    <w:rsid w:val="005B0807"/>
    <w:rsid w:val="005B4B86"/>
    <w:rsid w:val="005B4E0C"/>
    <w:rsid w:val="005D5E50"/>
    <w:rsid w:val="005E24DA"/>
    <w:rsid w:val="005F6C3C"/>
    <w:rsid w:val="00604AAC"/>
    <w:rsid w:val="006110D2"/>
    <w:rsid w:val="0061410F"/>
    <w:rsid w:val="00633190"/>
    <w:rsid w:val="00646CCC"/>
    <w:rsid w:val="006525E1"/>
    <w:rsid w:val="006577B5"/>
    <w:rsid w:val="006639D1"/>
    <w:rsid w:val="006662ED"/>
    <w:rsid w:val="00676B70"/>
    <w:rsid w:val="00687DC2"/>
    <w:rsid w:val="0069062D"/>
    <w:rsid w:val="00691BF1"/>
    <w:rsid w:val="00692135"/>
    <w:rsid w:val="006935C9"/>
    <w:rsid w:val="0069551D"/>
    <w:rsid w:val="00696069"/>
    <w:rsid w:val="00697584"/>
    <w:rsid w:val="006A6F86"/>
    <w:rsid w:val="006B41C8"/>
    <w:rsid w:val="006B602A"/>
    <w:rsid w:val="006C0161"/>
    <w:rsid w:val="006D5899"/>
    <w:rsid w:val="006E4AC2"/>
    <w:rsid w:val="006F014A"/>
    <w:rsid w:val="006F46C3"/>
    <w:rsid w:val="00702670"/>
    <w:rsid w:val="007162CA"/>
    <w:rsid w:val="007209FF"/>
    <w:rsid w:val="007214D9"/>
    <w:rsid w:val="007223F8"/>
    <w:rsid w:val="00726663"/>
    <w:rsid w:val="00731948"/>
    <w:rsid w:val="007330F0"/>
    <w:rsid w:val="00753611"/>
    <w:rsid w:val="007565B1"/>
    <w:rsid w:val="00757880"/>
    <w:rsid w:val="00767FA1"/>
    <w:rsid w:val="007714A4"/>
    <w:rsid w:val="007716A3"/>
    <w:rsid w:val="00776403"/>
    <w:rsid w:val="007810A5"/>
    <w:rsid w:val="007820DE"/>
    <w:rsid w:val="00782AAF"/>
    <w:rsid w:val="00791500"/>
    <w:rsid w:val="007936F7"/>
    <w:rsid w:val="007962BE"/>
    <w:rsid w:val="00797967"/>
    <w:rsid w:val="007A0BE6"/>
    <w:rsid w:val="007A2B9B"/>
    <w:rsid w:val="007A5126"/>
    <w:rsid w:val="007B2B13"/>
    <w:rsid w:val="007E08CB"/>
    <w:rsid w:val="007E5F39"/>
    <w:rsid w:val="00802E7E"/>
    <w:rsid w:val="00802FC1"/>
    <w:rsid w:val="008044E5"/>
    <w:rsid w:val="008102C0"/>
    <w:rsid w:val="00823C46"/>
    <w:rsid w:val="008356EC"/>
    <w:rsid w:val="00843826"/>
    <w:rsid w:val="00856428"/>
    <w:rsid w:val="008602BB"/>
    <w:rsid w:val="00865C0A"/>
    <w:rsid w:val="0086707E"/>
    <w:rsid w:val="00867288"/>
    <w:rsid w:val="00874322"/>
    <w:rsid w:val="0087586C"/>
    <w:rsid w:val="0087719B"/>
    <w:rsid w:val="00883E37"/>
    <w:rsid w:val="00885625"/>
    <w:rsid w:val="008965F9"/>
    <w:rsid w:val="008A32D4"/>
    <w:rsid w:val="008A6E26"/>
    <w:rsid w:val="008B0B46"/>
    <w:rsid w:val="008B163B"/>
    <w:rsid w:val="008B25CA"/>
    <w:rsid w:val="008B3867"/>
    <w:rsid w:val="008C77C0"/>
    <w:rsid w:val="008D4854"/>
    <w:rsid w:val="008E41A7"/>
    <w:rsid w:val="008F05F8"/>
    <w:rsid w:val="008F1DEB"/>
    <w:rsid w:val="008F3EB6"/>
    <w:rsid w:val="00910190"/>
    <w:rsid w:val="00911D83"/>
    <w:rsid w:val="0094123A"/>
    <w:rsid w:val="00944A24"/>
    <w:rsid w:val="00947F07"/>
    <w:rsid w:val="009510BE"/>
    <w:rsid w:val="009560F9"/>
    <w:rsid w:val="00956B23"/>
    <w:rsid w:val="009618E2"/>
    <w:rsid w:val="00963164"/>
    <w:rsid w:val="00971C67"/>
    <w:rsid w:val="009774A5"/>
    <w:rsid w:val="009930BA"/>
    <w:rsid w:val="009B14F0"/>
    <w:rsid w:val="009B3227"/>
    <w:rsid w:val="009C100C"/>
    <w:rsid w:val="009D1796"/>
    <w:rsid w:val="009D3D94"/>
    <w:rsid w:val="009D4756"/>
    <w:rsid w:val="009E6048"/>
    <w:rsid w:val="009E701D"/>
    <w:rsid w:val="009F3331"/>
    <w:rsid w:val="009F6403"/>
    <w:rsid w:val="00A0390F"/>
    <w:rsid w:val="00A11518"/>
    <w:rsid w:val="00A12A68"/>
    <w:rsid w:val="00A1396B"/>
    <w:rsid w:val="00A316AF"/>
    <w:rsid w:val="00A344C1"/>
    <w:rsid w:val="00A52A37"/>
    <w:rsid w:val="00A53080"/>
    <w:rsid w:val="00A60AC6"/>
    <w:rsid w:val="00A61F93"/>
    <w:rsid w:val="00A66A83"/>
    <w:rsid w:val="00A74967"/>
    <w:rsid w:val="00A860FE"/>
    <w:rsid w:val="00A87459"/>
    <w:rsid w:val="00A903E1"/>
    <w:rsid w:val="00A93663"/>
    <w:rsid w:val="00AA57FC"/>
    <w:rsid w:val="00AB1AAC"/>
    <w:rsid w:val="00AB2770"/>
    <w:rsid w:val="00AC2A1D"/>
    <w:rsid w:val="00AC555E"/>
    <w:rsid w:val="00AC60AD"/>
    <w:rsid w:val="00AD2809"/>
    <w:rsid w:val="00AD614A"/>
    <w:rsid w:val="00AE69A7"/>
    <w:rsid w:val="00AF6038"/>
    <w:rsid w:val="00AF641D"/>
    <w:rsid w:val="00B043EE"/>
    <w:rsid w:val="00B12AFF"/>
    <w:rsid w:val="00B140DC"/>
    <w:rsid w:val="00B14339"/>
    <w:rsid w:val="00B14D69"/>
    <w:rsid w:val="00B24302"/>
    <w:rsid w:val="00B421BB"/>
    <w:rsid w:val="00B4578F"/>
    <w:rsid w:val="00B520EE"/>
    <w:rsid w:val="00B55430"/>
    <w:rsid w:val="00B57945"/>
    <w:rsid w:val="00B62530"/>
    <w:rsid w:val="00B664C9"/>
    <w:rsid w:val="00B71EE8"/>
    <w:rsid w:val="00B72590"/>
    <w:rsid w:val="00B7491C"/>
    <w:rsid w:val="00B840AF"/>
    <w:rsid w:val="00B9512C"/>
    <w:rsid w:val="00BA315B"/>
    <w:rsid w:val="00BB11B8"/>
    <w:rsid w:val="00BB120E"/>
    <w:rsid w:val="00BB2271"/>
    <w:rsid w:val="00BB5AD1"/>
    <w:rsid w:val="00BB6A9D"/>
    <w:rsid w:val="00BC0033"/>
    <w:rsid w:val="00BC0612"/>
    <w:rsid w:val="00BC1F37"/>
    <w:rsid w:val="00BC2EA9"/>
    <w:rsid w:val="00BC58F0"/>
    <w:rsid w:val="00BC6DC2"/>
    <w:rsid w:val="00BD4848"/>
    <w:rsid w:val="00BD4938"/>
    <w:rsid w:val="00BE02B4"/>
    <w:rsid w:val="00BE0FD2"/>
    <w:rsid w:val="00BE1A4A"/>
    <w:rsid w:val="00BE7F88"/>
    <w:rsid w:val="00C03893"/>
    <w:rsid w:val="00C10EE8"/>
    <w:rsid w:val="00C11BFE"/>
    <w:rsid w:val="00C2166D"/>
    <w:rsid w:val="00C22C23"/>
    <w:rsid w:val="00C259F6"/>
    <w:rsid w:val="00C37297"/>
    <w:rsid w:val="00C4183D"/>
    <w:rsid w:val="00C41D27"/>
    <w:rsid w:val="00C45055"/>
    <w:rsid w:val="00C50072"/>
    <w:rsid w:val="00C56E12"/>
    <w:rsid w:val="00C56E29"/>
    <w:rsid w:val="00C6182A"/>
    <w:rsid w:val="00C65AF5"/>
    <w:rsid w:val="00C72A1C"/>
    <w:rsid w:val="00C76948"/>
    <w:rsid w:val="00C86F37"/>
    <w:rsid w:val="00C91B77"/>
    <w:rsid w:val="00C91CFF"/>
    <w:rsid w:val="00C9687B"/>
    <w:rsid w:val="00CA0B2A"/>
    <w:rsid w:val="00CA1602"/>
    <w:rsid w:val="00CA6E23"/>
    <w:rsid w:val="00CB090E"/>
    <w:rsid w:val="00CB0A53"/>
    <w:rsid w:val="00CB31A7"/>
    <w:rsid w:val="00CC34C9"/>
    <w:rsid w:val="00CC4A2E"/>
    <w:rsid w:val="00CC54CB"/>
    <w:rsid w:val="00CD4266"/>
    <w:rsid w:val="00CE0FCE"/>
    <w:rsid w:val="00CE3381"/>
    <w:rsid w:val="00D05131"/>
    <w:rsid w:val="00D2155B"/>
    <w:rsid w:val="00D40393"/>
    <w:rsid w:val="00D60B4C"/>
    <w:rsid w:val="00D65562"/>
    <w:rsid w:val="00D70A29"/>
    <w:rsid w:val="00D70C1E"/>
    <w:rsid w:val="00D84362"/>
    <w:rsid w:val="00D8690E"/>
    <w:rsid w:val="00D92A9B"/>
    <w:rsid w:val="00D9735D"/>
    <w:rsid w:val="00DA7D8F"/>
    <w:rsid w:val="00DB0276"/>
    <w:rsid w:val="00DC4EC2"/>
    <w:rsid w:val="00DD5DBB"/>
    <w:rsid w:val="00DE5585"/>
    <w:rsid w:val="00DE5D91"/>
    <w:rsid w:val="00DE7A8B"/>
    <w:rsid w:val="00DF1AAE"/>
    <w:rsid w:val="00DF20DB"/>
    <w:rsid w:val="00E01263"/>
    <w:rsid w:val="00E063A7"/>
    <w:rsid w:val="00E14534"/>
    <w:rsid w:val="00E3023F"/>
    <w:rsid w:val="00E3455B"/>
    <w:rsid w:val="00E75900"/>
    <w:rsid w:val="00E94088"/>
    <w:rsid w:val="00E9447B"/>
    <w:rsid w:val="00EA0F98"/>
    <w:rsid w:val="00EA37F7"/>
    <w:rsid w:val="00EA42D3"/>
    <w:rsid w:val="00EC102B"/>
    <w:rsid w:val="00EC1C38"/>
    <w:rsid w:val="00EC201A"/>
    <w:rsid w:val="00EC543B"/>
    <w:rsid w:val="00EC7D99"/>
    <w:rsid w:val="00ED347E"/>
    <w:rsid w:val="00ED5E93"/>
    <w:rsid w:val="00EE468A"/>
    <w:rsid w:val="00EE6E48"/>
    <w:rsid w:val="00F00758"/>
    <w:rsid w:val="00F02E11"/>
    <w:rsid w:val="00F03D69"/>
    <w:rsid w:val="00F07CC6"/>
    <w:rsid w:val="00F169F9"/>
    <w:rsid w:val="00F172EE"/>
    <w:rsid w:val="00F24B5B"/>
    <w:rsid w:val="00F313AD"/>
    <w:rsid w:val="00F3276C"/>
    <w:rsid w:val="00F346EA"/>
    <w:rsid w:val="00F43E39"/>
    <w:rsid w:val="00F460D3"/>
    <w:rsid w:val="00F54C07"/>
    <w:rsid w:val="00F70D3F"/>
    <w:rsid w:val="00F71892"/>
    <w:rsid w:val="00F73C17"/>
    <w:rsid w:val="00F76BE5"/>
    <w:rsid w:val="00F9410B"/>
    <w:rsid w:val="00FB3FFB"/>
    <w:rsid w:val="00FC264B"/>
    <w:rsid w:val="00FC3CDD"/>
    <w:rsid w:val="00FC439D"/>
    <w:rsid w:val="00FC4896"/>
    <w:rsid w:val="00FD1880"/>
    <w:rsid w:val="00FD5B29"/>
    <w:rsid w:val="00FE3894"/>
    <w:rsid w:val="00FE3F12"/>
    <w:rsid w:val="00FE5616"/>
    <w:rsid w:val="00FF3C50"/>
    <w:rsid w:val="00FF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EBE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2C23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C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6</Words>
  <Characters>83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</dc:creator>
  <cp:keywords/>
  <dc:description/>
  <cp:lastModifiedBy>SRI</cp:lastModifiedBy>
  <cp:revision>6</cp:revision>
  <dcterms:created xsi:type="dcterms:W3CDTF">2017-08-23T18:50:00Z</dcterms:created>
  <dcterms:modified xsi:type="dcterms:W3CDTF">2017-09-0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logy"/&gt;&lt;format class="21"/&gt;&lt;/info&gt;PAPERS2_INFO_END</vt:lpwstr>
  </property>
</Properties>
</file>